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594" w:leader="none"/>
        </w:tabs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File S6. Detection probability estimates (</w:t>
      </w:r>
      <w:r>
        <w:rPr>
          <w:b/>
          <w:sz w:val="28"/>
          <w:szCs w:val="28"/>
          <w:lang w:val="en-GB"/>
        </w:rPr>
        <w:object w:dxaOrig="30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pt;height:19pt" filled="f" o:ole="">
            <v:imagedata r:id="rId3" o:title=""/>
          </v:shape>
          <o:OLEObject Type="Embed" ProgID="" ShapeID="ole_rId2" DrawAspect="Content" ObjectID="_1980249202" r:id="rId2"/>
        </w:object>
      </w:r>
      <w:r>
        <w:rPr>
          <w:b/>
          <w:sz w:val="28"/>
          <w:szCs w:val="28"/>
          <w:lang w:val="en-GB"/>
        </w:rPr>
        <w:t xml:space="preserve"> ) obtained for the state-space model fitted on the cat dataset.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1416" w:firstLine="708"/>
        <w:rPr/>
      </w:pPr>
      <w:r>
        <w:rPr>
          <w:lang w:val="en-GB"/>
        </w:rPr>
        <w:t>Posterior mean[95% Credible Interval]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160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200"/>
        <w:gridCol w:w="1740"/>
        <w:gridCol w:w="1740"/>
        <w:gridCol w:w="1740"/>
        <w:gridCol w:w="1740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te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me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rt-aux-Français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rt-Jeanne-d'Arc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rt-Couvreux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atmanoff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[0.054;0.845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[0.047;0.888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3[0.075;0.958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[0.018;0.676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[0.141;0.980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4[0.270;0.973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[0.244;0.989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5[0.064;0.455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[0.125;0.972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[0.101;0.871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9[0.345;0.988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5[0.156;0.976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[0.107;0.638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[0.390;0.988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[0.247;0.987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[0.114;0.941]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[0.281;0.959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1[0.348;0.986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4[0.166;0.977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[0.132;0.918]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8[0.200;0.959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1[0.224;0.947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[0.226;0.985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[0.140;0.961]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[0.152;0.790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5[0.213;0.965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9[0.051;0.947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7[0.079;0.901]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5[0.235;0.962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2[0.213;0.948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[0.237;0.986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[0.146;0.919]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[0.181;0.836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6[0.351;0.991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[0.148;0.977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[0.119;0.952]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5[0.276;0.966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0[0.160;0.936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5[0.224;0.986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[0.310;0.989]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2[0.216;0.885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[0.293;0.984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9[0.187;0.981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[0.344;0.972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8[0.223;0.971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[0.091;0.963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[0.145;0.735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[0.031;0.892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7[0.054;0.953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8[0.200;0.878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8[0.225;0.986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4[0.256;0.987]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9[0.334;0.987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1[0.185;0.983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[0.365;0.987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0[0.257;0.980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3[0.198;0.983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1[0.338;0.981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[0.105;0.673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[0.197;0.983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4[0.345;0.984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[0.327;0.989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2[0.204;0.984]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[0.180;0.979]</w:t>
            </w:r>
          </w:p>
        </w:tc>
        <w:tc>
          <w:tcPr>
            <w:tcW w:w="17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[0.215;0.807]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[0.179;0.983]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[0.207;0.981]</w:t>
            </w:r>
          </w:p>
        </w:tc>
        <w:tc>
          <w:tcPr>
            <w:tcW w:w="1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[0.282;0.980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7:52:00Z</dcterms:created>
  <dc:creator>Santin Janin Hugues</dc:creator>
  <dc:description/>
  <cp:keywords/>
  <dc:language>en-US</dc:language>
  <cp:lastModifiedBy>HSantin-Janin</cp:lastModifiedBy>
  <dcterms:modified xsi:type="dcterms:W3CDTF">2013-11-18T12:4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